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FE0E0" w14:textId="77777777" w:rsidR="0097525A" w:rsidRDefault="0097525A" w:rsidP="0097525A">
      <w:pPr>
        <w:spacing w:line="276" w:lineRule="auto"/>
        <w:jc w:val="both"/>
        <w:rPr>
          <w:rFonts w:cstheme="minorHAnsi"/>
          <w:color w:val="000000" w:themeColor="text1"/>
        </w:rPr>
      </w:pPr>
      <w:r>
        <w:rPr>
          <w:rFonts w:cstheme="minorHAnsi"/>
          <w:noProof/>
          <w:color w:val="000000" w:themeColor="text1"/>
          <w:lang w:val="en-US"/>
        </w:rPr>
        <w:drawing>
          <wp:inline distT="0" distB="0" distL="0" distR="0" wp14:anchorId="40F16C32" wp14:editId="49D8AABF">
            <wp:extent cx="4848225" cy="3688080"/>
            <wp:effectExtent l="0" t="0" r="9525" b="7620"/>
            <wp:docPr id="11352242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22"/>
                    <a:stretch/>
                  </pic:blipFill>
                  <pic:spPr bwMode="auto">
                    <a:xfrm>
                      <a:off x="0" y="0"/>
                      <a:ext cx="4848225" cy="368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82CCA2" w14:textId="47E741CF" w:rsidR="0097525A" w:rsidRDefault="0097525A" w:rsidP="0097525A">
      <w:pPr>
        <w:rPr>
          <w:b/>
          <w:bCs/>
        </w:rPr>
      </w:pPr>
      <w:r w:rsidRPr="00CA5332">
        <w:rPr>
          <w:b/>
          <w:bCs/>
        </w:rPr>
        <w:t xml:space="preserve">Supplementary </w:t>
      </w:r>
      <w:r w:rsidR="00777BFB">
        <w:rPr>
          <w:b/>
          <w:bCs/>
        </w:rPr>
        <w:t>f</w:t>
      </w:r>
      <w:r w:rsidRPr="00CA5332">
        <w:rPr>
          <w:b/>
          <w:bCs/>
        </w:rPr>
        <w:t xml:space="preserve">igure 1: Gating strategy </w:t>
      </w:r>
      <w:r>
        <w:rPr>
          <w:b/>
          <w:bCs/>
        </w:rPr>
        <w:t>for memory B cells and spike tetramer positive B cells.</w:t>
      </w:r>
    </w:p>
    <w:p w14:paraId="0B518789" w14:textId="77777777" w:rsidR="00FD06FB" w:rsidRDefault="00FD06FB"/>
    <w:p w14:paraId="150663F1" w14:textId="77777777" w:rsidR="002C1E2A" w:rsidRDefault="002C1E2A"/>
    <w:p w14:paraId="53DBA455" w14:textId="77777777" w:rsidR="002C1E2A" w:rsidRDefault="002C1E2A"/>
    <w:p w14:paraId="3A9465D3" w14:textId="77777777" w:rsidR="002C1E2A" w:rsidRDefault="002C1E2A"/>
    <w:p w14:paraId="7B5CB8C2" w14:textId="77777777" w:rsidR="002C1E2A" w:rsidRDefault="002C1E2A"/>
    <w:p w14:paraId="4CCBE8E5" w14:textId="77777777" w:rsidR="002C1E2A" w:rsidRDefault="002C1E2A"/>
    <w:p w14:paraId="6B555BAB" w14:textId="77777777" w:rsidR="002C1E2A" w:rsidRDefault="002C1E2A"/>
    <w:p w14:paraId="61CA43B2" w14:textId="77777777" w:rsidR="002C1E2A" w:rsidRDefault="002C1E2A"/>
    <w:p w14:paraId="709C78E7" w14:textId="77777777" w:rsidR="002C1E2A" w:rsidRDefault="002C1E2A"/>
    <w:p w14:paraId="7F9B2A9A" w14:textId="77777777" w:rsidR="002C1E2A" w:rsidRDefault="002C1E2A"/>
    <w:p w14:paraId="64807E35" w14:textId="77777777" w:rsidR="002C1E2A" w:rsidRDefault="002C1E2A"/>
    <w:p w14:paraId="5033112F" w14:textId="77777777" w:rsidR="002C1E2A" w:rsidRDefault="002C1E2A"/>
    <w:p w14:paraId="3EEFDACD" w14:textId="77777777" w:rsidR="002C1E2A" w:rsidRDefault="002C1E2A"/>
    <w:p w14:paraId="172A73BC" w14:textId="77777777" w:rsidR="002C1E2A" w:rsidRDefault="002C1E2A"/>
    <w:p w14:paraId="6160E8AF" w14:textId="77777777" w:rsidR="002C1E2A" w:rsidRDefault="002C1E2A"/>
    <w:p w14:paraId="5D67C436" w14:textId="77777777" w:rsidR="002C1E2A" w:rsidRDefault="002C1E2A"/>
    <w:p w14:paraId="408C530C" w14:textId="77777777" w:rsidR="002C1E2A" w:rsidRDefault="002C1E2A"/>
    <w:p w14:paraId="529B56E3" w14:textId="5DE89BA7" w:rsidR="002C1E2A" w:rsidRDefault="002C1E2A">
      <w:r>
        <w:rPr>
          <w:noProof/>
          <w14:ligatures w14:val="standardContextual"/>
        </w:rPr>
        <w:lastRenderedPageBreak/>
        <w:drawing>
          <wp:inline distT="0" distB="0" distL="0" distR="0" wp14:anchorId="3FA8349A" wp14:editId="01E65673">
            <wp:extent cx="5731510" cy="6457315"/>
            <wp:effectExtent l="0" t="0" r="2540" b="635"/>
            <wp:docPr id="94295720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957202" name="Picture 1" descr="A screenshot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5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6FBB8" w14:textId="77777777" w:rsidR="002C1E2A" w:rsidRDefault="002C1E2A"/>
    <w:p w14:paraId="271FF58A" w14:textId="2EBDE535" w:rsidR="002C1E2A" w:rsidRDefault="002C1E2A" w:rsidP="002C1E2A">
      <w:pPr>
        <w:jc w:val="both"/>
      </w:pPr>
      <w:bookmarkStart w:id="0" w:name="_Hlk142837479"/>
      <w:r>
        <w:rPr>
          <w:rFonts w:ascii="Calibri" w:hAnsi="Calibri" w:cs="Calibri"/>
          <w:b/>
          <w:bCs/>
          <w:color w:val="212121"/>
          <w:shd w:val="clear" w:color="auto" w:fill="FFFFFF"/>
        </w:rPr>
        <w:t xml:space="preserve">Supplementary </w:t>
      </w:r>
      <w:r w:rsidR="00777BFB">
        <w:rPr>
          <w:rFonts w:ascii="Calibri" w:hAnsi="Calibri" w:cs="Calibri"/>
          <w:b/>
          <w:bCs/>
          <w:color w:val="212121"/>
          <w:shd w:val="clear" w:color="auto" w:fill="FFFFFF"/>
        </w:rPr>
        <w:t>f</w:t>
      </w:r>
      <w:r>
        <w:rPr>
          <w:rFonts w:ascii="Calibri" w:hAnsi="Calibri" w:cs="Calibri"/>
          <w:b/>
          <w:bCs/>
          <w:color w:val="212121"/>
          <w:shd w:val="clear" w:color="auto" w:fill="FFFFFF"/>
        </w:rPr>
        <w:t xml:space="preserve">igure 2: </w:t>
      </w:r>
      <w:r w:rsidRPr="000D211D">
        <w:t>Variance weighted multiple linear regression plot of variables at Visit 1</w:t>
      </w:r>
      <w:r>
        <w:rPr>
          <w:b/>
          <w:bCs/>
        </w:rPr>
        <w:t xml:space="preserve">. </w:t>
      </w:r>
    </w:p>
    <w:bookmarkEnd w:id="0"/>
    <w:p w14:paraId="2189B8D6" w14:textId="77777777" w:rsidR="002C1E2A" w:rsidRDefault="002C1E2A"/>
    <w:p w14:paraId="6E9AE4F2" w14:textId="77777777" w:rsidR="002C1E2A" w:rsidRDefault="002C1E2A"/>
    <w:p w14:paraId="1898B8E3" w14:textId="77777777" w:rsidR="002C1E2A" w:rsidRDefault="002C1E2A"/>
    <w:p w14:paraId="468ECE9F" w14:textId="77777777" w:rsidR="002C1E2A" w:rsidRDefault="002C1E2A"/>
    <w:p w14:paraId="70155435" w14:textId="77777777" w:rsidR="002C1E2A" w:rsidRDefault="002C1E2A"/>
    <w:p w14:paraId="794E5ABB" w14:textId="77777777" w:rsidR="002C1E2A" w:rsidRDefault="002C1E2A"/>
    <w:p w14:paraId="4B587988" w14:textId="02B6358A" w:rsidR="002C1E2A" w:rsidRDefault="002C1E2A">
      <w:r>
        <w:rPr>
          <w:noProof/>
          <w14:ligatures w14:val="standardContextual"/>
        </w:rPr>
        <w:lastRenderedPageBreak/>
        <w:drawing>
          <wp:inline distT="0" distB="0" distL="0" distR="0" wp14:anchorId="23309247" wp14:editId="476F6A0D">
            <wp:extent cx="5731510" cy="6507480"/>
            <wp:effectExtent l="0" t="0" r="2540" b="7620"/>
            <wp:docPr id="571446748" name="Picture 2" descr="A chart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446748" name="Picture 2" descr="A chart of different types of data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0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93B69" w14:textId="77777777" w:rsidR="002C1E2A" w:rsidRDefault="002C1E2A"/>
    <w:p w14:paraId="21247CD0" w14:textId="4388E8D4" w:rsidR="002C1E2A" w:rsidRDefault="002C1E2A">
      <w:r>
        <w:rPr>
          <w:rFonts w:ascii="Calibri" w:hAnsi="Calibri" w:cs="Calibri"/>
          <w:b/>
          <w:bCs/>
          <w:color w:val="212121"/>
          <w:shd w:val="clear" w:color="auto" w:fill="FFFFFF"/>
        </w:rPr>
        <w:t xml:space="preserve">Supplementary </w:t>
      </w:r>
      <w:r w:rsidR="00777BFB">
        <w:rPr>
          <w:rFonts w:ascii="Calibri" w:hAnsi="Calibri" w:cs="Calibri"/>
          <w:b/>
          <w:bCs/>
          <w:color w:val="212121"/>
          <w:shd w:val="clear" w:color="auto" w:fill="FFFFFF"/>
        </w:rPr>
        <w:t>f</w:t>
      </w:r>
      <w:r>
        <w:rPr>
          <w:rFonts w:ascii="Calibri" w:hAnsi="Calibri" w:cs="Calibri"/>
          <w:b/>
          <w:bCs/>
          <w:color w:val="212121"/>
          <w:shd w:val="clear" w:color="auto" w:fill="FFFFFF"/>
        </w:rPr>
        <w:t xml:space="preserve">igure 3: </w:t>
      </w:r>
      <w:r w:rsidRPr="000D211D">
        <w:t xml:space="preserve">Variance weighted multiple linear regression plot of variables at Visit </w:t>
      </w:r>
      <w:r>
        <w:t>2</w:t>
      </w:r>
      <w:r>
        <w:rPr>
          <w:b/>
          <w:bCs/>
        </w:rPr>
        <w:t>.</w:t>
      </w:r>
    </w:p>
    <w:p w14:paraId="774F4488" w14:textId="77777777" w:rsidR="002C1E2A" w:rsidRDefault="002C1E2A"/>
    <w:p w14:paraId="5A54253F" w14:textId="77777777" w:rsidR="002C1E2A" w:rsidRDefault="002C1E2A"/>
    <w:p w14:paraId="5FD76806" w14:textId="77777777" w:rsidR="002C1E2A" w:rsidRDefault="002C1E2A"/>
    <w:p w14:paraId="5C3DD96A" w14:textId="77777777" w:rsidR="002C1E2A" w:rsidRDefault="002C1E2A"/>
    <w:p w14:paraId="37367DFC" w14:textId="77777777" w:rsidR="002C1E2A" w:rsidRDefault="002C1E2A"/>
    <w:p w14:paraId="561A5E6E" w14:textId="77777777" w:rsidR="002C1E2A" w:rsidRDefault="002C1E2A"/>
    <w:p w14:paraId="053A65C0" w14:textId="7FE4750D" w:rsidR="002C1E2A" w:rsidRDefault="00392F6C">
      <w:r>
        <w:rPr>
          <w:noProof/>
          <w14:ligatures w14:val="standardContextual"/>
        </w:rPr>
        <w:lastRenderedPageBreak/>
        <w:drawing>
          <wp:inline distT="0" distB="0" distL="0" distR="0" wp14:anchorId="7A6B7B31" wp14:editId="2E2090BE">
            <wp:extent cx="5731510" cy="6170295"/>
            <wp:effectExtent l="0" t="0" r="2540" b="1905"/>
            <wp:docPr id="648988181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988181" name="Picture 3" descr="A screenshot of a graph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7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0A47C" w14:textId="77777777" w:rsidR="002C1E2A" w:rsidRDefault="002C1E2A"/>
    <w:p w14:paraId="55C4203B" w14:textId="77777777" w:rsidR="002C1E2A" w:rsidRDefault="002C1E2A"/>
    <w:p w14:paraId="2B912AFA" w14:textId="77777777" w:rsidR="002C1E2A" w:rsidRDefault="002C1E2A"/>
    <w:p w14:paraId="429C0D69" w14:textId="4AF0B8FD" w:rsidR="002C1E2A" w:rsidRDefault="002C1E2A" w:rsidP="002C1E2A">
      <w:r>
        <w:rPr>
          <w:rFonts w:ascii="Calibri" w:hAnsi="Calibri" w:cs="Calibri"/>
          <w:b/>
          <w:bCs/>
          <w:color w:val="212121"/>
          <w:shd w:val="clear" w:color="auto" w:fill="FFFFFF"/>
        </w:rPr>
        <w:t xml:space="preserve">Supplementary </w:t>
      </w:r>
      <w:r w:rsidR="00777BFB">
        <w:rPr>
          <w:rFonts w:ascii="Calibri" w:hAnsi="Calibri" w:cs="Calibri"/>
          <w:b/>
          <w:bCs/>
          <w:color w:val="212121"/>
          <w:shd w:val="clear" w:color="auto" w:fill="FFFFFF"/>
        </w:rPr>
        <w:t>f</w:t>
      </w:r>
      <w:r>
        <w:rPr>
          <w:rFonts w:ascii="Calibri" w:hAnsi="Calibri" w:cs="Calibri"/>
          <w:b/>
          <w:bCs/>
          <w:color w:val="212121"/>
          <w:shd w:val="clear" w:color="auto" w:fill="FFFFFF"/>
        </w:rPr>
        <w:t xml:space="preserve">igure 4: </w:t>
      </w:r>
      <w:r w:rsidRPr="000D211D">
        <w:t xml:space="preserve">Variance weighted multiple linear regression plot of variables </w:t>
      </w:r>
      <w:r>
        <w:t>in vaccinated individuals</w:t>
      </w:r>
      <w:r>
        <w:rPr>
          <w:b/>
          <w:bCs/>
        </w:rPr>
        <w:t>.</w:t>
      </w:r>
    </w:p>
    <w:p w14:paraId="32CECD05" w14:textId="77777777" w:rsidR="002C1E2A" w:rsidRDefault="002C1E2A"/>
    <w:p w14:paraId="6E239992" w14:textId="77777777" w:rsidR="00CA4A80" w:rsidRDefault="00CA4A80"/>
    <w:p w14:paraId="0910A850" w14:textId="61B3DC84" w:rsidR="00CA4A80" w:rsidRDefault="00CA4A80"/>
    <w:p w14:paraId="7369C114" w14:textId="77777777" w:rsidR="00CA4A80" w:rsidRPr="00A8172F" w:rsidRDefault="00CA4A80">
      <w:pPr>
        <w:rPr>
          <w:b/>
          <w:bCs/>
        </w:rPr>
      </w:pPr>
    </w:p>
    <w:p w14:paraId="7C124A2B" w14:textId="19506E2C" w:rsidR="00CA4A80" w:rsidRPr="00A8172F" w:rsidRDefault="00A8172F">
      <w:pPr>
        <w:rPr>
          <w:b/>
          <w:bCs/>
        </w:rPr>
      </w:pPr>
      <w:r w:rsidRPr="00A8172F">
        <w:rPr>
          <w:b/>
          <w:bCs/>
        </w:rPr>
        <w:lastRenderedPageBreak/>
        <w:t>Supplementary Table 1</w:t>
      </w:r>
    </w:p>
    <w:tbl>
      <w:tblPr>
        <w:tblStyle w:val="GridTable6Colorful"/>
        <w:tblW w:w="9016" w:type="dxa"/>
        <w:tblLook w:val="04A0" w:firstRow="1" w:lastRow="0" w:firstColumn="1" w:lastColumn="0" w:noHBand="0" w:noVBand="1"/>
      </w:tblPr>
      <w:tblGrid>
        <w:gridCol w:w="2202"/>
        <w:gridCol w:w="1620"/>
        <w:gridCol w:w="968"/>
        <w:gridCol w:w="1776"/>
        <w:gridCol w:w="968"/>
        <w:gridCol w:w="1482"/>
      </w:tblGrid>
      <w:tr w:rsidR="00CA4A80" w:rsidRPr="00C57B0E" w14:paraId="252143E0" w14:textId="77777777" w:rsidTr="003D1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0EF64B30" w14:textId="77777777" w:rsidR="00CA4A80" w:rsidRPr="00C57B0E" w:rsidRDefault="00CA4A80" w:rsidP="003D1EF0">
            <w:pPr>
              <w:rPr>
                <w:sz w:val="24"/>
                <w:lang w:eastAsia="zh-CN"/>
              </w:rPr>
            </w:pPr>
          </w:p>
        </w:tc>
        <w:tc>
          <w:tcPr>
            <w:tcW w:w="2588" w:type="dxa"/>
            <w:gridSpan w:val="2"/>
            <w:noWrap/>
            <w:hideMark/>
          </w:tcPr>
          <w:p w14:paraId="19AF342D" w14:textId="77777777" w:rsidR="00CA4A80" w:rsidRPr="00C57B0E" w:rsidRDefault="00CA4A80" w:rsidP="003D1E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BMI&lt;25 (n=15)</w:t>
            </w:r>
          </w:p>
        </w:tc>
        <w:tc>
          <w:tcPr>
            <w:tcW w:w="4226" w:type="dxa"/>
            <w:gridSpan w:val="3"/>
            <w:noWrap/>
            <w:hideMark/>
          </w:tcPr>
          <w:p w14:paraId="71715D9D" w14:textId="77777777" w:rsidR="00CA4A80" w:rsidRPr="00C57B0E" w:rsidRDefault="00CA4A80" w:rsidP="003D1E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 xml:space="preserve">BMI </w:t>
            </w:r>
            <w:r w:rsidRPr="00C57B0E">
              <w:rPr>
                <w:color w:val="000000"/>
                <w:u w:val="single"/>
                <w:lang w:eastAsia="zh-CN"/>
              </w:rPr>
              <w:t>&gt;</w:t>
            </w:r>
            <w:r w:rsidRPr="00C57B0E">
              <w:rPr>
                <w:color w:val="000000"/>
                <w:lang w:eastAsia="zh-CN"/>
              </w:rPr>
              <w:t>25 (n=23)</w:t>
            </w:r>
          </w:p>
        </w:tc>
      </w:tr>
      <w:tr w:rsidR="00CA4A80" w:rsidRPr="00C57B0E" w14:paraId="26008147" w14:textId="77777777" w:rsidTr="003D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0835BB53" w14:textId="77777777" w:rsidR="00CA4A80" w:rsidRPr="00C57B0E" w:rsidRDefault="00CA4A80" w:rsidP="003D1EF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noWrap/>
            <w:hideMark/>
          </w:tcPr>
          <w:p w14:paraId="1060158E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Mean (+/- SD)</w:t>
            </w:r>
          </w:p>
        </w:tc>
        <w:tc>
          <w:tcPr>
            <w:tcW w:w="968" w:type="dxa"/>
            <w:noWrap/>
            <w:hideMark/>
          </w:tcPr>
          <w:p w14:paraId="5127971E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%</w:t>
            </w:r>
          </w:p>
        </w:tc>
        <w:tc>
          <w:tcPr>
            <w:tcW w:w="1776" w:type="dxa"/>
            <w:noWrap/>
            <w:hideMark/>
          </w:tcPr>
          <w:p w14:paraId="76DD2C04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Mean (+/- SD)</w:t>
            </w:r>
          </w:p>
        </w:tc>
        <w:tc>
          <w:tcPr>
            <w:tcW w:w="968" w:type="dxa"/>
            <w:noWrap/>
            <w:hideMark/>
          </w:tcPr>
          <w:p w14:paraId="1DEE98A8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%</w:t>
            </w:r>
          </w:p>
        </w:tc>
        <w:tc>
          <w:tcPr>
            <w:tcW w:w="1482" w:type="dxa"/>
            <w:noWrap/>
            <w:hideMark/>
          </w:tcPr>
          <w:p w14:paraId="65631A9A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p-value</w:t>
            </w:r>
          </w:p>
        </w:tc>
      </w:tr>
      <w:tr w:rsidR="00CA4A80" w:rsidRPr="00C57B0E" w14:paraId="59C779DE" w14:textId="77777777" w:rsidTr="003D1EF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7C6C59E1" w14:textId="77777777" w:rsidR="00CA4A80" w:rsidRPr="00C57B0E" w:rsidRDefault="00CA4A80" w:rsidP="003D1EF0">
            <w:pPr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Age</w:t>
            </w:r>
          </w:p>
        </w:tc>
        <w:tc>
          <w:tcPr>
            <w:tcW w:w="1620" w:type="dxa"/>
            <w:noWrap/>
            <w:hideMark/>
          </w:tcPr>
          <w:p w14:paraId="63C10BD1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40.20 (+/- 17.17)</w:t>
            </w:r>
          </w:p>
        </w:tc>
        <w:tc>
          <w:tcPr>
            <w:tcW w:w="968" w:type="dxa"/>
            <w:noWrap/>
            <w:hideMark/>
          </w:tcPr>
          <w:p w14:paraId="7FEF2D29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-</w:t>
            </w:r>
          </w:p>
        </w:tc>
        <w:tc>
          <w:tcPr>
            <w:tcW w:w="1776" w:type="dxa"/>
            <w:noWrap/>
            <w:hideMark/>
          </w:tcPr>
          <w:p w14:paraId="15A46EBD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51.54 (+/- 12.79)</w:t>
            </w:r>
          </w:p>
        </w:tc>
        <w:tc>
          <w:tcPr>
            <w:tcW w:w="968" w:type="dxa"/>
            <w:noWrap/>
            <w:hideMark/>
          </w:tcPr>
          <w:p w14:paraId="6039116A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-</w:t>
            </w:r>
          </w:p>
        </w:tc>
        <w:tc>
          <w:tcPr>
            <w:tcW w:w="1482" w:type="dxa"/>
            <w:noWrap/>
            <w:hideMark/>
          </w:tcPr>
          <w:p w14:paraId="085DF7A9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0.03</w:t>
            </w:r>
          </w:p>
          <w:p w14:paraId="17F2D44E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</w:p>
        </w:tc>
      </w:tr>
      <w:tr w:rsidR="00CA4A80" w:rsidRPr="00C57B0E" w14:paraId="5AD4A342" w14:textId="77777777" w:rsidTr="003D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549B2911" w14:textId="77777777" w:rsidR="00CA4A80" w:rsidRPr="00C57B0E" w:rsidRDefault="00CA4A80" w:rsidP="003D1EF0">
            <w:pPr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Sex (male/female)</w:t>
            </w:r>
          </w:p>
        </w:tc>
        <w:tc>
          <w:tcPr>
            <w:tcW w:w="1620" w:type="dxa"/>
            <w:noWrap/>
            <w:hideMark/>
          </w:tcPr>
          <w:p w14:paraId="5F834ED6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10/5</w:t>
            </w:r>
          </w:p>
        </w:tc>
        <w:tc>
          <w:tcPr>
            <w:tcW w:w="968" w:type="dxa"/>
            <w:noWrap/>
            <w:hideMark/>
          </w:tcPr>
          <w:p w14:paraId="4B744387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66.67%</w:t>
            </w:r>
          </w:p>
        </w:tc>
        <w:tc>
          <w:tcPr>
            <w:tcW w:w="1776" w:type="dxa"/>
            <w:noWrap/>
            <w:hideMark/>
          </w:tcPr>
          <w:p w14:paraId="464F7F70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12/11</w:t>
            </w:r>
          </w:p>
        </w:tc>
        <w:tc>
          <w:tcPr>
            <w:tcW w:w="968" w:type="dxa"/>
            <w:noWrap/>
            <w:hideMark/>
          </w:tcPr>
          <w:p w14:paraId="72D8CD04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52.17%</w:t>
            </w:r>
          </w:p>
        </w:tc>
        <w:tc>
          <w:tcPr>
            <w:tcW w:w="1482" w:type="dxa"/>
            <w:noWrap/>
            <w:hideMark/>
          </w:tcPr>
          <w:p w14:paraId="023E10C9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vertAlign w:val="superscript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0.38</w:t>
            </w:r>
          </w:p>
          <w:p w14:paraId="2216AC17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</w:p>
        </w:tc>
      </w:tr>
      <w:tr w:rsidR="00CA4A80" w:rsidRPr="00C57B0E" w14:paraId="1EDE73D7" w14:textId="77777777" w:rsidTr="003D1EF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2A87EE99" w14:textId="77777777" w:rsidR="00CA4A80" w:rsidRPr="00C57B0E" w:rsidRDefault="00CA4A80" w:rsidP="003D1EF0">
            <w:pPr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Time post infection</w:t>
            </w:r>
            <w:r w:rsidRPr="00C57B0E">
              <w:rPr>
                <w:color w:val="000000"/>
                <w:vertAlign w:val="superscript"/>
                <w:lang w:eastAsia="zh-CN"/>
              </w:rPr>
              <w:t>1</w:t>
            </w:r>
            <w:r w:rsidRPr="00C57B0E">
              <w:rPr>
                <w:color w:val="000000"/>
                <w:lang w:eastAsia="zh-CN"/>
              </w:rPr>
              <w:t>(Months; Visit 1)</w:t>
            </w:r>
          </w:p>
        </w:tc>
        <w:tc>
          <w:tcPr>
            <w:tcW w:w="1620" w:type="dxa"/>
            <w:noWrap/>
            <w:hideMark/>
          </w:tcPr>
          <w:p w14:paraId="3BD93255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2.84 (+/- 0.86)</w:t>
            </w:r>
          </w:p>
        </w:tc>
        <w:tc>
          <w:tcPr>
            <w:tcW w:w="968" w:type="dxa"/>
            <w:noWrap/>
            <w:hideMark/>
          </w:tcPr>
          <w:p w14:paraId="166CBD0D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-</w:t>
            </w:r>
          </w:p>
        </w:tc>
        <w:tc>
          <w:tcPr>
            <w:tcW w:w="1776" w:type="dxa"/>
            <w:noWrap/>
            <w:hideMark/>
          </w:tcPr>
          <w:p w14:paraId="649D4ADA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2.99 (+/- 0.92)</w:t>
            </w:r>
          </w:p>
        </w:tc>
        <w:tc>
          <w:tcPr>
            <w:tcW w:w="968" w:type="dxa"/>
            <w:noWrap/>
            <w:hideMark/>
          </w:tcPr>
          <w:p w14:paraId="014D70B4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-</w:t>
            </w:r>
          </w:p>
        </w:tc>
        <w:tc>
          <w:tcPr>
            <w:tcW w:w="1482" w:type="dxa"/>
            <w:noWrap/>
            <w:hideMark/>
          </w:tcPr>
          <w:p w14:paraId="12E96543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eastAsia="zh-CN"/>
              </w:rPr>
            </w:pPr>
            <w:r w:rsidRPr="00C57B0E">
              <w:rPr>
                <w:lang w:eastAsia="zh-CN"/>
              </w:rPr>
              <w:t>0.46</w:t>
            </w:r>
          </w:p>
        </w:tc>
      </w:tr>
      <w:tr w:rsidR="00CA4A80" w:rsidRPr="00C57B0E" w14:paraId="569CD16C" w14:textId="77777777" w:rsidTr="003D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</w:tcPr>
          <w:p w14:paraId="570EBC6F" w14:textId="77777777" w:rsidR="00CA4A80" w:rsidRPr="00C57B0E" w:rsidRDefault="00CA4A80" w:rsidP="003D1EF0">
            <w:pPr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 xml:space="preserve">Time post infection </w:t>
            </w:r>
            <w:r w:rsidRPr="00C57B0E">
              <w:rPr>
                <w:color w:val="000000"/>
                <w:vertAlign w:val="superscript"/>
                <w:lang w:eastAsia="zh-CN"/>
              </w:rPr>
              <w:t>1</w:t>
            </w:r>
            <w:r w:rsidRPr="00C57B0E">
              <w:rPr>
                <w:color w:val="000000"/>
                <w:lang w:eastAsia="zh-CN"/>
              </w:rPr>
              <w:t xml:space="preserve"> (Months; Visit 2)</w:t>
            </w:r>
          </w:p>
        </w:tc>
        <w:tc>
          <w:tcPr>
            <w:tcW w:w="1620" w:type="dxa"/>
            <w:noWrap/>
          </w:tcPr>
          <w:p w14:paraId="6B5FCECB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13.40 (+/- 1.71)</w:t>
            </w:r>
          </w:p>
        </w:tc>
        <w:tc>
          <w:tcPr>
            <w:tcW w:w="968" w:type="dxa"/>
            <w:noWrap/>
          </w:tcPr>
          <w:p w14:paraId="558D2972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-</w:t>
            </w:r>
          </w:p>
        </w:tc>
        <w:tc>
          <w:tcPr>
            <w:tcW w:w="1776" w:type="dxa"/>
            <w:noWrap/>
          </w:tcPr>
          <w:p w14:paraId="237BE33E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12.61 (+/- 1.75)</w:t>
            </w:r>
          </w:p>
        </w:tc>
        <w:tc>
          <w:tcPr>
            <w:tcW w:w="968" w:type="dxa"/>
            <w:noWrap/>
          </w:tcPr>
          <w:p w14:paraId="62C9796B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-</w:t>
            </w:r>
          </w:p>
        </w:tc>
        <w:tc>
          <w:tcPr>
            <w:tcW w:w="1482" w:type="dxa"/>
            <w:noWrap/>
          </w:tcPr>
          <w:p w14:paraId="6643EB0A" w14:textId="77777777" w:rsidR="00CA4A80" w:rsidRPr="00C57B0E" w:rsidRDefault="00CA4A80" w:rsidP="003D1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eastAsia="zh-CN"/>
              </w:rPr>
            </w:pPr>
            <w:r w:rsidRPr="00C57B0E">
              <w:rPr>
                <w:sz w:val="20"/>
                <w:szCs w:val="20"/>
                <w:lang w:eastAsia="zh-CN"/>
              </w:rPr>
              <w:t>0.28</w:t>
            </w:r>
          </w:p>
        </w:tc>
      </w:tr>
      <w:tr w:rsidR="00CA4A80" w:rsidRPr="00C57B0E" w14:paraId="042F4FD3" w14:textId="77777777" w:rsidTr="003D1EF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591B0090" w14:textId="77777777" w:rsidR="00CA4A80" w:rsidRPr="00C57B0E" w:rsidRDefault="00CA4A80" w:rsidP="003D1EF0">
            <w:pPr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BMI</w:t>
            </w:r>
          </w:p>
        </w:tc>
        <w:tc>
          <w:tcPr>
            <w:tcW w:w="1620" w:type="dxa"/>
            <w:noWrap/>
            <w:hideMark/>
          </w:tcPr>
          <w:p w14:paraId="7BF17677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22.68 (+/- 1.38)</w:t>
            </w:r>
          </w:p>
        </w:tc>
        <w:tc>
          <w:tcPr>
            <w:tcW w:w="968" w:type="dxa"/>
            <w:noWrap/>
            <w:hideMark/>
          </w:tcPr>
          <w:p w14:paraId="795AB17B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-</w:t>
            </w:r>
          </w:p>
        </w:tc>
        <w:tc>
          <w:tcPr>
            <w:tcW w:w="1776" w:type="dxa"/>
            <w:noWrap/>
            <w:hideMark/>
          </w:tcPr>
          <w:p w14:paraId="2757BE6F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</w:rPr>
              <w:t>28.88 (+/- 3.03)</w:t>
            </w:r>
          </w:p>
        </w:tc>
        <w:tc>
          <w:tcPr>
            <w:tcW w:w="968" w:type="dxa"/>
            <w:noWrap/>
            <w:hideMark/>
          </w:tcPr>
          <w:p w14:paraId="6C3180D0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zh-CN"/>
              </w:rPr>
            </w:pPr>
            <w:r w:rsidRPr="00C57B0E">
              <w:rPr>
                <w:color w:val="000000"/>
                <w:lang w:eastAsia="zh-CN"/>
              </w:rPr>
              <w:t>-</w:t>
            </w:r>
          </w:p>
        </w:tc>
        <w:tc>
          <w:tcPr>
            <w:tcW w:w="1482" w:type="dxa"/>
            <w:noWrap/>
            <w:hideMark/>
          </w:tcPr>
          <w:p w14:paraId="42279942" w14:textId="77777777" w:rsidR="00CA4A80" w:rsidRPr="00C57B0E" w:rsidRDefault="00CA4A80" w:rsidP="003D1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C57B0E">
              <w:rPr>
                <w:sz w:val="20"/>
                <w:szCs w:val="20"/>
                <w:lang w:eastAsia="zh-CN"/>
              </w:rPr>
              <w:t>&lt;0.0001</w:t>
            </w:r>
          </w:p>
        </w:tc>
      </w:tr>
    </w:tbl>
    <w:p w14:paraId="2615F2C6" w14:textId="77777777" w:rsidR="00CA4A80" w:rsidRDefault="00CA4A80" w:rsidP="00CA4A80"/>
    <w:p w14:paraId="5FC651D2" w14:textId="77777777" w:rsidR="00CA4A80" w:rsidRDefault="00CA4A80"/>
    <w:sectPr w:rsidR="00CA4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25A"/>
    <w:rsid w:val="002C1E2A"/>
    <w:rsid w:val="00392F6C"/>
    <w:rsid w:val="00777BFB"/>
    <w:rsid w:val="0097525A"/>
    <w:rsid w:val="00A8172F"/>
    <w:rsid w:val="00B10D52"/>
    <w:rsid w:val="00BE1219"/>
    <w:rsid w:val="00CA4A80"/>
    <w:rsid w:val="00D853FC"/>
    <w:rsid w:val="00FD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36D33"/>
  <w15:chartTrackingRefBased/>
  <w15:docId w15:val="{3ACFD77E-C7A5-4475-90F5-287E8BDF1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25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CA4A80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Cabela, Abigail</cp:lastModifiedBy>
  <cp:revision>3</cp:revision>
  <dcterms:created xsi:type="dcterms:W3CDTF">2023-11-14T07:11:00Z</dcterms:created>
  <dcterms:modified xsi:type="dcterms:W3CDTF">2023-11-14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5-21T23:33:4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d03cf79-4e28-494a-870d-301b506a7722</vt:lpwstr>
  </property>
  <property fmtid="{D5CDD505-2E9C-101B-9397-08002B2CF9AE}" pid="8" name="MSIP_Label_0f488380-630a-4f55-a077-a19445e3f360_ContentBits">
    <vt:lpwstr>0</vt:lpwstr>
  </property>
</Properties>
</file>